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  <w:lang w:val="en-US"/>
        </w:rPr>
        <w:t xml:space="preserve">Table S4. </w:t>
      </w:r>
      <w:r>
        <w:rPr>
          <w:color w:val="000000"/>
          <w:lang w:val="en-US"/>
        </w:rPr>
        <w:t>Survey results according to full-time researcher status</w:t>
      </w:r>
      <w:r>
        <w:rPr/>
        <w:t>.</w:t>
      </w:r>
    </w:p>
    <w:tbl>
      <w:tblPr>
        <w:tblW w:w="139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2"/>
        <w:gridCol w:w="2091"/>
        <w:gridCol w:w="1716"/>
        <w:gridCol w:w="800"/>
      </w:tblGrid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Non-full-time researcher (N=177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Full-time researcher (N=7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areas/fields of research concerning cardiovascular sciences did your institution offer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5 (25.4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 (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9 (33.3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1 (30.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18.6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 (2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22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6 (3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The field of research concerning cardiovascular sciences you have pursued was your first preference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94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2 (63.3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7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1 (23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2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times in a week is the tutor available for consultation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5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-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3 (41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 (3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-4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 (30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-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 (9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 (14.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6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5.1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 (1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ow many potential tutors are available in your institution in this specific area you would like to pursue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00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6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4.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22.6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7 (20.9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 (1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gt;2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 (42.4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routinely schedule scientific meetings and/or journal club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21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2 (46.3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50.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4 (41.8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8 (40.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id the tutor set up a hierarchical structure in order to assure a tutorial program to fellow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3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92 (52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2 (60.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3 (35.6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8.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he scientists/researchers which are colleagues of the tutor collaborate to train the fellow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71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9 (67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5 (78.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 (22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 (1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it an exciting and pleasurable place to work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56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3 (69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8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8 (27.1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1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 tutors treat fellows sensibly and professionally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7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8 (72.3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7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 (19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 (1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 each fellow an adequate working space with fully available equipment and supplie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94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3 (46.9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6 (5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42.9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 (4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re opportunity to establish collaborations with other research group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21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1 (74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4 (9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3 (18.6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 (4.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an the tutor send fellows abroad for training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189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8 (66.7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 (7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 (19.8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4 (20.0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What would be your geographic region of choice to temporary continue your training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98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 Americ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7 (32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 (4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entral and South America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rthern and Continental Europe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65 (36.7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0 (28.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diterranean countri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29.9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 (2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Asia and Pacific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 (1.1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 (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as the tutor the opportunity to provide scholarship to fellow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6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5 (42.4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4 (6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4 (47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 (24.3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s the tutor willing to foster the fellow independence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66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26 (71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8 (8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 (17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 (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scholarly paper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01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5 (48.0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3 (75.7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6 (42.9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18.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train fellows in writing research grants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 (28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5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07 (60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3 (32.9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oes the tutor really help fellows in finding an academic position or an appropriate professional employment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055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80 (45.2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0 (5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70 (39.5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5 (21.4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If you had to do it all over again, would you choose to pursue research/clinical training in this same institution?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14 (64.4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4 (77.1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9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284" w:hanging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1 (28.8%)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3 (18.6%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spacing w:before="0" w:after="200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sectPr>
      <w:footerReference w:type="default" r:id="rId2"/>
      <w:type w:val="nextPage"/>
      <w:pgSz w:orient="landscape" w:w="16838" w:h="11906"/>
      <w:pgMar w:left="1134" w:right="1135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Times New Roman" w:hAnsi="Times New Roman" w:cs="Times New Roman"/>
        <w:sz w:val="20"/>
      </w:rPr>
    </w:pPr>
    <w:r>
      <w:rPr>
        <w:rFonts w:cs="Times New Roman" w:ascii="Times New Roman" w:hAnsi="Times New Roman"/>
        <w:sz w:val="20"/>
      </w:rPr>
      <w:fldChar w:fldCharType="begin"/>
    </w:r>
    <w:r>
      <w:rPr>
        <w:sz w:val="20"/>
        <w:rFonts w:cs="Times New Roman" w:ascii="Times New Roman" w:hAnsi="Times New Roman"/>
      </w:rPr>
      <w:instrText xml:space="preserve"> PAGE </w:instrText>
    </w:r>
    <w:r>
      <w:rPr>
        <w:sz w:val="20"/>
        <w:rFonts w:cs="Times New Roman" w:ascii="Times New Roman" w:hAnsi="Times New Roman"/>
      </w:rPr>
      <w:fldChar w:fldCharType="separate"/>
    </w:r>
    <w:r>
      <w:rPr>
        <w:sz w:val="20"/>
        <w:rFonts w:cs="Times New Roman" w:ascii="Times New Roman" w:hAnsi="Times New Roman"/>
      </w:rPr>
      <w:t>2</w:t>
    </w:r>
    <w:r>
      <w:rPr>
        <w:sz w:val="20"/>
        <w:rFonts w:cs="Times New Roman" w:ascii="Times New Roman" w:hAnsi="Times New Roman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Calibri" w:hAnsi="Calibri" w:eastAsia="Calibri" w:cs="Times New Roman"/>
      <w:lang w:val="it-IT"/>
    </w:rPr>
  </w:style>
  <w:style w:type="character" w:styleId="Il">
    <w:name w:val="il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it-IT"/>
    </w:rPr>
  </w:style>
  <w:style w:type="character" w:styleId="SoggettocommentoCarattere">
    <w:name w:val="Soggetto commento Carattere"/>
    <w:qFormat/>
    <w:rPr>
      <w:b/>
      <w:bCs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8T13:40:00Z</dcterms:created>
  <dc:creator>EC</dc:creator>
  <dc:description/>
  <cp:keywords/>
  <dc:language>en-US</dc:language>
  <cp:lastModifiedBy>Giuseppe Biondi Zoccai</cp:lastModifiedBy>
  <dcterms:modified xsi:type="dcterms:W3CDTF">2015-05-18T22:37:00Z</dcterms:modified>
  <cp:revision>4</cp:revision>
  <dc:subject/>
  <dc:title/>
</cp:coreProperties>
</file>